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598"/>
        <w:gridCol w:w="2768"/>
        <w:gridCol w:w="1165"/>
        <w:gridCol w:w="1123"/>
        <w:gridCol w:w="810"/>
        <w:gridCol w:w="958"/>
      </w:tblGrid>
      <w:tr w:rsidR="00807B6E" w14:paraId="6D0AC9E5" w14:textId="77777777" w:rsidTr="00BA4CC8">
        <w:trPr>
          <w:trHeight w:val="300"/>
        </w:trPr>
        <w:tc>
          <w:tcPr>
            <w:tcW w:w="436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31AEDD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Variables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0E18D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 xml:space="preserve">Train set 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DBF80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 xml:space="preserve">Test set 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C6EB0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χ</w:t>
            </w:r>
            <w:r>
              <w:rPr>
                <w:rStyle w:val="font61"/>
                <w:lang w:bidi="ar"/>
              </w:rPr>
              <w:t>2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3428B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11"/>
                <w:lang w:bidi="ar"/>
              </w:rPr>
              <w:t>P</w:t>
            </w:r>
            <w:r>
              <w:rPr>
                <w:rStyle w:val="font11"/>
                <w:rFonts w:hint="eastAsia"/>
                <w:lang w:bidi="ar"/>
              </w:rPr>
              <w:t>-value</w:t>
            </w:r>
          </w:p>
        </w:tc>
      </w:tr>
      <w:tr w:rsidR="00807B6E" w14:paraId="4AF65C82" w14:textId="77777777" w:rsidTr="00BA4CC8">
        <w:trPr>
          <w:trHeight w:val="285"/>
        </w:trPr>
        <w:tc>
          <w:tcPr>
            <w:tcW w:w="436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F05917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96ADC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=23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95B71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=1017</w:t>
            </w:r>
          </w:p>
        </w:tc>
        <w:tc>
          <w:tcPr>
            <w:tcW w:w="8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9E84C4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5813A5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07B6E" w14:paraId="074F12E2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7D093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Gender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8014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4F9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152(48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22E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92(4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E9F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476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938 </w:t>
            </w:r>
          </w:p>
        </w:tc>
      </w:tr>
      <w:tr w:rsidR="00807B6E" w14:paraId="41FAECE7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415E1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5844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Fe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088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222(51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55E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25(5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2222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5A6E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337494D4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25F2392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Tumor type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8716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Lung canc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11D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10(25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229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73(26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E66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E3D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.88</w:t>
            </w:r>
          </w:p>
        </w:tc>
      </w:tr>
      <w:tr w:rsidR="00807B6E" w14:paraId="53F10044" w14:textId="77777777" w:rsidTr="00BA4CC8">
        <w:trPr>
          <w:trHeight w:val="27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A7E62E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1D19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Thymic Cancer Breast Canc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43B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76(24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923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52(2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B79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647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07B6E" w14:paraId="07844961" w14:textId="77777777" w:rsidTr="00BA4CC8">
        <w:trPr>
          <w:trHeight w:val="27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FA419E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8DA8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Gastro-colorectal canc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3E9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46(14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41E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5(1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4DE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3F6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07B6E" w14:paraId="74BCA907" w14:textId="77777777" w:rsidTr="00BA4CC8">
        <w:trPr>
          <w:trHeight w:val="27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8FFB93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89C5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Hematologic tumo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02F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98(12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752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39(13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6F4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773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07B6E" w14:paraId="6A8C8CC5" w14:textId="77777777" w:rsidTr="00BA4CC8">
        <w:trPr>
          <w:trHeight w:val="27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4AD790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5184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Cervical canc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FE3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6(6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0FF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7(5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9F8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C0A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07B6E" w14:paraId="5DC0B10C" w14:textId="77777777" w:rsidTr="00BA4CC8">
        <w:trPr>
          <w:trHeight w:val="27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D0148D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5F4E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Head-neck tumo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03F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12(4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B8E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2(4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3DA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1C8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07B6E" w14:paraId="70656FD4" w14:textId="77777777" w:rsidTr="00BA4CC8">
        <w:trPr>
          <w:trHeight w:val="27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4550E2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8EA5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Hepatobiliary-pancreatic tumo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0F8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3(3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9C9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9(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3D2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A58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07B6E" w14:paraId="01407697" w14:textId="77777777" w:rsidTr="00BA4CC8">
        <w:trPr>
          <w:trHeight w:val="270"/>
        </w:trPr>
        <w:tc>
          <w:tcPr>
            <w:tcW w:w="15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E8009E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E6B8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Intracranial tumo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E7C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2(3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7DD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1(3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56D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E5E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07B6E" w14:paraId="3888BA54" w14:textId="77777777" w:rsidTr="00BA4CC8">
        <w:trPr>
          <w:trHeight w:val="270"/>
        </w:trPr>
        <w:tc>
          <w:tcPr>
            <w:tcW w:w="15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1228E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88D9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BFE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1(5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61E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9(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86C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578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07B6E" w14:paraId="2D6CCA65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0F6F7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Age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4263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0~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B61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9(1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804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(2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CBA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.1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DDE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398 </w:t>
            </w:r>
          </w:p>
        </w:tc>
      </w:tr>
      <w:tr w:rsidR="00807B6E" w14:paraId="5417E028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D4D5F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16B2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12~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74B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8(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95D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0(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8C3A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7F56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09E96EC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F372C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6842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19~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543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50(6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8A3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3(7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175B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BA86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1EB50B87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0B951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539B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36~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52D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302(54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49A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33(52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A108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7D4F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4C398B1B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0CFE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22AC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60~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F56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40(31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5C5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22(3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1242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49D7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4E2FE38E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6805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6027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≥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BE4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5(4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FC1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8(3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DF92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A169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9FAEBC1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99116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Educational level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ABF2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Illiterate primary and junior high school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2A2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079(45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A9D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72(46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288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.3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811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502 </w:t>
            </w:r>
          </w:p>
        </w:tc>
      </w:tr>
      <w:tr w:rsidR="00807B6E" w14:paraId="6A0B178F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31EE3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A0C9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Secondary and high schoo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335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51(27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33F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79(2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8103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2F7A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6936024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3CAA6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2C41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College Bachelor's degre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8D4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05(25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E56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43(23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0BEC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0C3E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7E75AA56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3911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21E9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Master's Degree Doctor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AE4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9(16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A4D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3(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1F3A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AF31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79B44427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4A6A6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BMI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D617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SimSun" w:hAnsi="Cambria" w:cs="Cambria"/>
                <w:color w:val="000000"/>
                <w:sz w:val="18"/>
                <w:szCs w:val="18"/>
              </w:rPr>
            </w:pPr>
            <w:r>
              <w:rPr>
                <w:rStyle w:val="font41"/>
                <w:rFonts w:hint="default"/>
                <w:lang w:bidi="ar"/>
              </w:rPr>
              <w:t>＜</w:t>
            </w:r>
            <w:r>
              <w:rPr>
                <w:rStyle w:val="font31"/>
                <w:lang w:bidi="ar"/>
              </w:rPr>
              <w:t>18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1B8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9(6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0AF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0(6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7D2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9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D9D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607 </w:t>
            </w:r>
          </w:p>
        </w:tc>
      </w:tr>
      <w:tr w:rsidR="00807B6E" w14:paraId="5438E92C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782B5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1B05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18.5-24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4A4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47(61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9B1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29(61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3B22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84B5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2B50CF68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1986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E9AB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SimSun" w:hAnsi="Cambria" w:cs="Cambria"/>
                <w:color w:val="000000"/>
                <w:sz w:val="18"/>
                <w:szCs w:val="18"/>
              </w:rPr>
            </w:pPr>
            <w:r>
              <w:rPr>
                <w:rStyle w:val="font41"/>
                <w:rFonts w:hint="default"/>
                <w:lang w:bidi="ar"/>
              </w:rPr>
              <w:t>＞</w:t>
            </w:r>
            <w:r>
              <w:rPr>
                <w:rStyle w:val="font31"/>
                <w:lang w:bidi="ar"/>
              </w:rPr>
              <w:t>24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239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78(32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CD0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18(3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1F3F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72FA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0716024D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1973B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Alcohol history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9317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BF5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088(88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01E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893(87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2B6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8C6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906 </w:t>
            </w:r>
          </w:p>
        </w:tc>
      </w:tr>
      <w:tr w:rsidR="00807B6E" w14:paraId="256F1C58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2E922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C126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BC2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86(1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F1F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24(1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52FF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E38B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7A3AB8C3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F356F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Mental statu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B885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Sobrie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8DF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29(93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6FA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59(9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50D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2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7B1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649 </w:t>
            </w:r>
          </w:p>
        </w:tc>
      </w:tr>
      <w:tr w:rsidR="00807B6E" w14:paraId="1F6A77B9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EF7A4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3082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101214"/>
                <w:sz w:val="18"/>
                <w:szCs w:val="18"/>
              </w:rPr>
            </w:pPr>
            <w:r>
              <w:rPr>
                <w:rStyle w:val="font51"/>
                <w:lang w:bidi="ar"/>
              </w:rPr>
              <w:t>Blurred consciousnes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D49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5(6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F41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8(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73AB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16D9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7B60949F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B578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Cooperation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9E74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Cooperativ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842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14(9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DF5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48(93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697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CCE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964 </w:t>
            </w:r>
          </w:p>
        </w:tc>
      </w:tr>
      <w:tr w:rsidR="00807B6E" w14:paraId="679AEA5E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2A3A7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1C4E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Incooperativ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9F9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60(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74F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9(6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4E1F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A572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2029A624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FDD4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Physical mobility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7426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rm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B03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76(91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1D9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40(92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95B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5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D32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452 </w:t>
            </w:r>
          </w:p>
        </w:tc>
      </w:tr>
      <w:tr w:rsidR="00807B6E" w14:paraId="67E17042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7746A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EF54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Abnom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6E3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98(8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01D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7(7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17A8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423F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6533B673" w14:textId="77777777" w:rsidTr="00BA4CC8">
        <w:trPr>
          <w:trHeight w:val="40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C7A1A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History of deep vein thrombosi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2763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E90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13(93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09F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46(93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05D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F82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834 </w:t>
            </w:r>
          </w:p>
        </w:tc>
      </w:tr>
      <w:tr w:rsidR="00807B6E" w14:paraId="7042DCDA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B4228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ACFB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F8B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61(6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750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1(7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3A47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8598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74B2DA4E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7FB8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History of central venous placement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9EAB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E46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081(87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4A6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872(8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6A9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.2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475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151 </w:t>
            </w:r>
          </w:p>
        </w:tc>
      </w:tr>
      <w:tr w:rsidR="00807B6E" w14:paraId="2DFE916D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DD787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0CD0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7F4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70(7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6AA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4(9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DBDD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6F4C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61280817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BBC5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3EC0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F87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89(3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716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3(3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A041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CDEE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8C8BCCD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B3218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B775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≥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DD3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4(1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8AE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8(1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B30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ADEA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3496B670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FF9AA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Diabete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A588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23C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31(94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6D2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57(94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0FB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E9E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.89</w:t>
            </w:r>
          </w:p>
        </w:tc>
      </w:tr>
      <w:tr w:rsidR="00807B6E" w14:paraId="44E050EA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1A70E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78B0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BF0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3(6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F14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0(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C475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79CB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052EAEA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F7B3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Hypertension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6DEF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56D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97(92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816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39(9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F34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DBA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828 </w:t>
            </w:r>
          </w:p>
        </w:tc>
      </w:tr>
      <w:tr w:rsidR="00807B6E" w14:paraId="52669EC9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F667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920D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E54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77(7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8AB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8(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4661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BE0C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140D014D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6959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Cardiovascular disease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5D7D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5C4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09(93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D24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45(9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0BF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EDA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893 </w:t>
            </w:r>
          </w:p>
        </w:tc>
      </w:tr>
      <w:tr w:rsidR="00807B6E" w14:paraId="7FA46D1C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7B473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7293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403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65(7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CE3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2(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98B3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F5E0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167907F5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ACA19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Hyperlipidaemia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15E5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D2D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68(91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B4F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39(9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0AF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9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CE2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332 </w:t>
            </w:r>
          </w:p>
        </w:tc>
      </w:tr>
      <w:tr w:rsidR="00807B6E" w14:paraId="64650E4B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30391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A90C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DCE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06(8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051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8(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5E7D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AE49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34B93CA7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430B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Surgical history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B0C5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631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36(60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187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36(6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76C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.2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6DF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262 </w:t>
            </w:r>
          </w:p>
        </w:tc>
      </w:tr>
      <w:tr w:rsidR="00807B6E" w14:paraId="66DEA068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94D4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71C3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437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38(39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2A2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81(3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7A18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F4D0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03A1CD29" w14:textId="77777777" w:rsidTr="00BA4CC8">
        <w:trPr>
          <w:trHeight w:val="40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CB59D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D-D dimer concentration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F6DE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≤0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6A4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966(82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188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826(8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109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.2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30C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265 </w:t>
            </w:r>
          </w:p>
        </w:tc>
      </w:tr>
      <w:tr w:rsidR="00807B6E" w14:paraId="60D1479E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5E55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C4D0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SimSun" w:hAnsi="Cambria" w:cs="Cambria"/>
                <w:color w:val="000000"/>
                <w:sz w:val="18"/>
                <w:szCs w:val="18"/>
              </w:rPr>
            </w:pPr>
            <w:r>
              <w:rPr>
                <w:rStyle w:val="font41"/>
                <w:rFonts w:hint="default"/>
                <w:lang w:bidi="ar"/>
              </w:rPr>
              <w:t>＞</w:t>
            </w:r>
            <w:r>
              <w:rPr>
                <w:rStyle w:val="font31"/>
                <w:lang w:bidi="ar"/>
              </w:rPr>
              <w:t>0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22A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08(17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1D6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91(18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F95E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7C24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014E88F6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570BB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Fibrinogen concentration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AB32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Low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814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1(3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015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0(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64C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3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224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.83</w:t>
            </w:r>
          </w:p>
        </w:tc>
      </w:tr>
      <w:tr w:rsidR="00807B6E" w14:paraId="24C851E5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8FB51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23E0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rm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185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746(73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FAB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58(74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6B7E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83E9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44C47C6C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A8646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FB3B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High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CB1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57(23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33B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9(2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42C8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A395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135F6AAF" w14:textId="77777777" w:rsidTr="00BA4CC8">
        <w:trPr>
          <w:trHeight w:val="40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0749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Radiotherapy treatment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635F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03E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45(90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D7A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32(9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5C5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.4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54D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236 </w:t>
            </w:r>
          </w:p>
        </w:tc>
      </w:tr>
      <w:tr w:rsidR="00807B6E" w14:paraId="6E2AE9C9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7B1D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E292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EF7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9(9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FFA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85(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6577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37C2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3E638ACA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7BBD4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Targeted therapy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9EF0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3ED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105(46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CBC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58(45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F0F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6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5BD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418 </w:t>
            </w:r>
          </w:p>
        </w:tc>
      </w:tr>
      <w:tr w:rsidR="00807B6E" w14:paraId="70E24F3F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038C2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27FE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19F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269(53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A2C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59(55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6C9D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8A38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47B8F3F0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19FA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Surgical treatment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497C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06B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858(78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9CD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815(8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337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.4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AD9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221 </w:t>
            </w:r>
          </w:p>
        </w:tc>
      </w:tr>
      <w:tr w:rsidR="00807B6E" w14:paraId="299924DA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3219F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85A9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876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16(21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45B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02(19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6CA4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CB82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783DCF77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784F3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Anticoagulation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629A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7F6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03(92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0A2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58(9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3AE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.2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D3D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137 </w:t>
            </w:r>
          </w:p>
        </w:tc>
      </w:tr>
      <w:tr w:rsidR="00807B6E" w14:paraId="0039947D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0090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89BB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705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71(7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EC2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9(5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A5E0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4DD4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6BE658AD" w14:textId="77777777" w:rsidTr="00BA4CC8">
        <w:trPr>
          <w:trHeight w:val="40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2240D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Chemotherapy treatment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D9BF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402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18(13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710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46(14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06F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5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2C9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455 </w:t>
            </w:r>
          </w:p>
        </w:tc>
      </w:tr>
      <w:tr w:rsidR="00807B6E" w14:paraId="467E7545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4D649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AF06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407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056(86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D88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871(85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D7EB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1069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4E5F2C2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ABD5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Hyperosmolar drug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0D6D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02F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083(45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749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83(47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2A1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.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2D9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316 </w:t>
            </w:r>
          </w:p>
        </w:tc>
      </w:tr>
      <w:tr w:rsidR="00807B6E" w14:paraId="1FA817BF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EE993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71DD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ED5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291(54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374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34(5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13BD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E4D3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643DCBE0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3AA7E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Limb on side of placement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6EC7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Left upper extrem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9B5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158(48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2FC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43(53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4F8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.7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73D0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052 </w:t>
            </w:r>
          </w:p>
        </w:tc>
      </w:tr>
      <w:tr w:rsidR="00807B6E" w14:paraId="4A280065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3DFF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2F83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Right upper extrem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803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162(48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BC3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46(43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0004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6D3A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236AB057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F09D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B3A4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Left lower extrem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771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3(1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79E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3(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D7F2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60FD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07961765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B8C5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3C21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Right lower extrem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7A4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1(1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E4A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5(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4D69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62D9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485C03E1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3B22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Puncture method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5F19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Blin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EA1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5(3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746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33(3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A3F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.2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B03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071 </w:t>
            </w:r>
          </w:p>
        </w:tc>
      </w:tr>
      <w:tr w:rsidR="00807B6E" w14:paraId="34173AB7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DA1EA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32F2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Blind-MS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5CC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11(4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447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7(6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9BC3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534A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0B37AC81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49A1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ACCF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B ultrasound-MS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5CD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88(92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5D3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17(9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5741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1767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D20E3D2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17B6B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Puncture time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BEAA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774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223(93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611D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58(9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87A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3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DDA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536 </w:t>
            </w:r>
          </w:p>
        </w:tc>
      </w:tr>
      <w:tr w:rsidR="00807B6E" w14:paraId="1D858096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0EA2C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6FA0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Many tim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3E9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51(6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1AA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9(5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CB5E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A64C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1FD87932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BF34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Catheter gauge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F705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1.9F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5F7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(0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702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7CE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.5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A9F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056 </w:t>
            </w:r>
          </w:p>
        </w:tc>
      </w:tr>
      <w:tr w:rsidR="00807B6E" w14:paraId="1DDC1E54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2E6F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25CE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3F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FC4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66(2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B1E4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(2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54F7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591A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6F4E217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34DD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CC8B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4F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A43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85(9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F8BF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22(9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5E0C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E813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6B44254A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2673F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9C07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5F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7E9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19(5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AD6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70(6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A2AF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F1FC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5CBECBA4" w14:textId="77777777" w:rsidTr="00BA4CC8">
        <w:trPr>
          <w:trHeight w:val="27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726F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Catheter lumen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CB31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Single-chamb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D97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03(88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5D3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18(9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C16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.0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402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.15</w:t>
            </w:r>
          </w:p>
        </w:tc>
      </w:tr>
      <w:tr w:rsidR="00807B6E" w14:paraId="15EECCF2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4A9E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426D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Double-chamb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1DD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71(11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F36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99(9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A8C3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FB5D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67DD7490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90F33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Catheter material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BC3D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Silic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7083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004(42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3145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55(44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228B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1FB6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187 </w:t>
            </w:r>
          </w:p>
        </w:tc>
      </w:tr>
      <w:tr w:rsidR="00807B6E" w14:paraId="4F86A36F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DA449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548B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Polyuretha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320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370(57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5F6E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62(5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E8D7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2678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718BADE1" w14:textId="77777777" w:rsidTr="00BA4CC8">
        <w:trPr>
          <w:trHeight w:val="31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8AAFE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Presence of valve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D207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24D7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020(43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4531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440(43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30A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7E4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 xml:space="preserve">.872 </w:t>
            </w:r>
          </w:p>
        </w:tc>
      </w:tr>
      <w:tr w:rsidR="00807B6E" w14:paraId="1A55F68C" w14:textId="77777777" w:rsidTr="00BA4CC8">
        <w:trPr>
          <w:trHeight w:val="27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A7824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CA08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5D4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354(57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A532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77(56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2363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7DF4" w14:textId="77777777" w:rsidR="00807B6E" w:rsidRDefault="00807B6E" w:rsidP="00BA4CC8">
            <w:pPr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07B6E" w14:paraId="30C3FED5" w14:textId="77777777" w:rsidTr="00BA4CC8">
        <w:trPr>
          <w:trHeight w:val="523"/>
        </w:trPr>
        <w:tc>
          <w:tcPr>
            <w:tcW w:w="15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E02AD4" w14:textId="77777777" w:rsidR="00807B6E" w:rsidRDefault="00807B6E" w:rsidP="00BA4CC8">
            <w:pPr>
              <w:widowControl/>
              <w:jc w:val="left"/>
              <w:textAlignment w:val="top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Whether high-pressure resistant catheter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FC48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13FA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1864(78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0BA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800(78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CBF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0.7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435C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.374</w:t>
            </w:r>
          </w:p>
        </w:tc>
      </w:tr>
      <w:tr w:rsidR="00807B6E" w14:paraId="137A9637" w14:textId="77777777" w:rsidTr="00BA4CC8">
        <w:trPr>
          <w:trHeight w:val="285"/>
        </w:trPr>
        <w:tc>
          <w:tcPr>
            <w:tcW w:w="15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A14061F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3BBDD0" w14:textId="77777777" w:rsidR="00807B6E" w:rsidRDefault="00807B6E" w:rsidP="00BA4CC8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ED9348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510(21.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37E5E9" w14:textId="77777777" w:rsidR="00807B6E" w:rsidRDefault="00807B6E" w:rsidP="00BA4CC8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kern w:val="0"/>
                <w:sz w:val="18"/>
                <w:szCs w:val="18"/>
                <w:lang w:bidi="ar"/>
              </w:rPr>
              <w:t>217(21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7BCA53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0DB235" w14:textId="77777777" w:rsidR="00807B6E" w:rsidRDefault="00807B6E" w:rsidP="00BA4CC8">
            <w:pPr>
              <w:jc w:val="lef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</w:tbl>
    <w:p w14:paraId="43436BCF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B6E"/>
    <w:rsid w:val="00027E64"/>
    <w:rsid w:val="00034818"/>
    <w:rsid w:val="000A6A71"/>
    <w:rsid w:val="00256EC0"/>
    <w:rsid w:val="002613EC"/>
    <w:rsid w:val="002C1A8F"/>
    <w:rsid w:val="004C5780"/>
    <w:rsid w:val="005A69FB"/>
    <w:rsid w:val="005E6B42"/>
    <w:rsid w:val="00621E1B"/>
    <w:rsid w:val="0069094B"/>
    <w:rsid w:val="006A7596"/>
    <w:rsid w:val="007037FC"/>
    <w:rsid w:val="00807B6E"/>
    <w:rsid w:val="00833350"/>
    <w:rsid w:val="008C3E44"/>
    <w:rsid w:val="0091558F"/>
    <w:rsid w:val="00A41CD6"/>
    <w:rsid w:val="00B91839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CA69"/>
  <w15:chartTrackingRefBased/>
  <w15:docId w15:val="{43B1E5C1-2D5A-4568-9373-78B0CF7C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B6E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widowControl/>
      <w:bidi/>
      <w:spacing w:after="160"/>
      <w:jc w:val="left"/>
    </w:pPr>
    <w:rPr>
      <w:rFonts w:ascii="Times New Roman" w:eastAsiaTheme="minorHAnsi" w:hAnsi="Times New Roman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font31">
    <w:name w:val="font31"/>
    <w:basedOn w:val="DefaultParagraphFont"/>
    <w:qFormat/>
    <w:rsid w:val="00807B6E"/>
    <w:rPr>
      <w:rFonts w:ascii="Cambria" w:eastAsia="Cambria" w:hAnsi="Cambria" w:cs="Cambria" w:hint="default"/>
      <w:color w:val="000000"/>
      <w:sz w:val="18"/>
      <w:szCs w:val="18"/>
      <w:u w:val="none"/>
    </w:rPr>
  </w:style>
  <w:style w:type="character" w:customStyle="1" w:styleId="font61">
    <w:name w:val="font61"/>
    <w:basedOn w:val="DefaultParagraphFont"/>
    <w:qFormat/>
    <w:rsid w:val="00807B6E"/>
    <w:rPr>
      <w:rFonts w:ascii="Cambria" w:eastAsia="Cambria" w:hAnsi="Cambria" w:cs="Cambria" w:hint="default"/>
      <w:color w:val="000000"/>
      <w:sz w:val="18"/>
      <w:szCs w:val="18"/>
      <w:u w:val="none"/>
      <w:vertAlign w:val="superscript"/>
    </w:rPr>
  </w:style>
  <w:style w:type="character" w:customStyle="1" w:styleId="font11">
    <w:name w:val="font11"/>
    <w:basedOn w:val="DefaultParagraphFont"/>
    <w:qFormat/>
    <w:rsid w:val="00807B6E"/>
    <w:rPr>
      <w:rFonts w:ascii="Cambria" w:eastAsia="Cambria" w:hAnsi="Cambria" w:cs="Cambria" w:hint="default"/>
      <w:i/>
      <w:iCs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qFormat/>
    <w:rsid w:val="00807B6E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qFormat/>
    <w:rsid w:val="00807B6E"/>
    <w:rPr>
      <w:rFonts w:ascii="Cambria" w:eastAsia="Cambria" w:hAnsi="Cambria" w:cs="Cambria" w:hint="default"/>
      <w:color w:val="101214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3-11-10T02:06:00Z</dcterms:created>
  <dcterms:modified xsi:type="dcterms:W3CDTF">2023-11-10T02:07:00Z</dcterms:modified>
</cp:coreProperties>
</file>